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229" w:rsidRPr="00A5683E" w:rsidRDefault="006F6A61" w:rsidP="00376229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5683E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76229" w:rsidRPr="00A5683E">
        <w:rPr>
          <w:rFonts w:ascii="Times New Roman" w:hAnsi="Times New Roman" w:cs="Times New Roman"/>
          <w:sz w:val="24"/>
          <w:szCs w:val="24"/>
        </w:rPr>
        <w:t xml:space="preserve">Table 1 LAMP primer sets based on </w:t>
      </w:r>
      <w:r w:rsidR="00376229" w:rsidRPr="00A5683E">
        <w:rPr>
          <w:rFonts w:ascii="Times New Roman" w:hAnsi="Times New Roman" w:cs="Times New Roman"/>
          <w:i/>
          <w:sz w:val="24"/>
          <w:szCs w:val="24"/>
        </w:rPr>
        <w:t>MetAP2</w:t>
      </w:r>
      <w:r w:rsidR="00376229" w:rsidRPr="00A5683E">
        <w:rPr>
          <w:rFonts w:ascii="Times New Roman" w:hAnsi="Times New Roman" w:cs="Times New Roman"/>
          <w:sz w:val="24"/>
          <w:szCs w:val="24"/>
        </w:rPr>
        <w:t xml:space="preserve"> gene of </w:t>
      </w:r>
      <w:r w:rsidR="00376229" w:rsidRPr="00A5683E">
        <w:rPr>
          <w:rFonts w:ascii="Times New Roman" w:eastAsia="SimSun" w:hAnsi="Times New Roman" w:cs="Times New Roman"/>
          <w:i/>
          <w:kern w:val="0"/>
          <w:sz w:val="24"/>
          <w:szCs w:val="24"/>
        </w:rPr>
        <w:t>Nosema bombycis</w:t>
      </w:r>
    </w:p>
    <w:p w:rsidR="008C40E2" w:rsidRPr="00A5683E" w:rsidRDefault="008C40E2">
      <w:pPr>
        <w:rPr>
          <w:rFonts w:ascii="Times New Roman" w:hAnsi="Times New Roman" w:cs="Times New Roman"/>
        </w:rPr>
      </w:pPr>
    </w:p>
    <w:p w:rsidR="001072D1" w:rsidRPr="00A5683E" w:rsidRDefault="001072D1">
      <w:pPr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990"/>
        <w:gridCol w:w="2701"/>
        <w:gridCol w:w="5666"/>
        <w:gridCol w:w="902"/>
        <w:gridCol w:w="1532"/>
        <w:gridCol w:w="1169"/>
      </w:tblGrid>
      <w:tr w:rsidR="00A5683E" w:rsidRPr="00A5683E" w:rsidTr="009662ED">
        <w:trPr>
          <w:jc w:val="center"/>
        </w:trPr>
        <w:tc>
          <w:tcPr>
            <w:tcW w:w="382" w:type="pct"/>
            <w:tcBorders>
              <w:bottom w:val="single" w:sz="4" w:space="0" w:color="000000"/>
            </w:tcBorders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set name </w:t>
            </w:r>
          </w:p>
        </w:tc>
        <w:tc>
          <w:tcPr>
            <w:tcW w:w="1042" w:type="pct"/>
            <w:tcBorders>
              <w:bottom w:val="single" w:sz="4" w:space="0" w:color="000000"/>
            </w:tcBorders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</w:tc>
        <w:tc>
          <w:tcPr>
            <w:tcW w:w="2186" w:type="pct"/>
            <w:tcBorders>
              <w:bottom w:val="single" w:sz="4" w:space="0" w:color="000000"/>
            </w:tcBorders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sequence </w:t>
            </w:r>
          </w:p>
        </w:tc>
        <w:tc>
          <w:tcPr>
            <w:tcW w:w="348" w:type="pct"/>
            <w:tcBorders>
              <w:bottom w:val="single" w:sz="4" w:space="0" w:color="000000"/>
            </w:tcBorders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Product length (</w:t>
            </w:r>
            <w:proofErr w:type="spellStart"/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91" w:type="pct"/>
            <w:tcBorders>
              <w:bottom w:val="single" w:sz="4" w:space="0" w:color="000000"/>
            </w:tcBorders>
          </w:tcPr>
          <w:p w:rsidR="001072D1" w:rsidRPr="00A5683E" w:rsidRDefault="001072D1" w:rsidP="00AE549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C </w:t>
            </w:r>
            <w:r w:rsidR="00AE5490"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rate</w:t>
            </w:r>
          </w:p>
        </w:tc>
        <w:tc>
          <w:tcPr>
            <w:tcW w:w="451" w:type="pct"/>
            <w:tcBorders>
              <w:bottom w:val="single" w:sz="4" w:space="0" w:color="000000"/>
            </w:tcBorders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Tm (C) predicted</w:t>
            </w:r>
          </w:p>
        </w:tc>
      </w:tr>
      <w:tr w:rsidR="00A5683E" w:rsidRPr="00A5683E" w:rsidTr="009662ED">
        <w:trPr>
          <w:trHeight w:val="2283"/>
          <w:jc w:val="center"/>
        </w:trPr>
        <w:tc>
          <w:tcPr>
            <w:tcW w:w="382" w:type="pct"/>
            <w:tcBorders>
              <w:top w:val="single" w:sz="4" w:space="0" w:color="000000"/>
              <w:bottom w:val="nil"/>
            </w:tcBorders>
            <w:vAlign w:val="center"/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LM 1</w:t>
            </w:r>
          </w:p>
        </w:tc>
        <w:tc>
          <w:tcPr>
            <w:tcW w:w="1042" w:type="pct"/>
            <w:tcBorders>
              <w:top w:val="single" w:sz="4" w:space="0" w:color="000000"/>
              <w:bottom w:val="nil"/>
            </w:tcBorders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5'pos: 458; 3'pos: 476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5'pos: 630; 3'pos: 651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2: 5'pos: 477; 3'pos: 499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1c:5'pos: 518; 3'pos: 542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2: 5'pos: 604; 3'pos: 625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1c:5'pos: 543; 3'pos: 567</w:t>
            </w:r>
          </w:p>
        </w:tc>
        <w:tc>
          <w:tcPr>
            <w:tcW w:w="2186" w:type="pct"/>
            <w:tcBorders>
              <w:top w:val="single" w:sz="4" w:space="0" w:color="000000"/>
              <w:bottom w:val="nil"/>
            </w:tcBorders>
            <w:vAlign w:val="center"/>
          </w:tcPr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5’ GGGAGAATCATGGACTGTG 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5’ ATAGGGTAAGTAACTCCATCAA 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5’ CGTAAGTAGCTTCTTTGCTAGCTAA-CTTTTACTGTGGCTTTTAATCCT 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5’ CTGGAGTTAAAGCTTTAGGTGTTGA-AACTTCAAAGCTCTTCATCACT 3’</w:t>
            </w:r>
          </w:p>
        </w:tc>
        <w:tc>
          <w:tcPr>
            <w:tcW w:w="348" w:type="pct"/>
            <w:tcBorders>
              <w:top w:val="single" w:sz="4" w:space="0" w:color="000000"/>
              <w:bottom w:val="nil"/>
            </w:tcBorders>
            <w:vAlign w:val="center"/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591" w:type="pct"/>
            <w:tcBorders>
              <w:top w:val="single" w:sz="4" w:space="0" w:color="000000"/>
              <w:bottom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1072D1" w:rsidP="009662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0.53</w:t>
            </w: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0.36</w:t>
            </w:r>
          </w:p>
        </w:tc>
        <w:tc>
          <w:tcPr>
            <w:tcW w:w="451" w:type="pct"/>
            <w:tcBorders>
              <w:top w:val="single" w:sz="4" w:space="0" w:color="000000"/>
              <w:bottom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6.56</w:t>
            </w: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: 55.57</w:t>
            </w:r>
          </w:p>
        </w:tc>
      </w:tr>
      <w:tr w:rsidR="00A5683E" w:rsidRPr="00A5683E" w:rsidTr="009662ED">
        <w:trPr>
          <w:trHeight w:val="2223"/>
          <w:jc w:val="center"/>
        </w:trPr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LM 2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5'pos: 430; 3'pos: 452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5'pos: 618; 3'pos: 638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2: 5'pos: 453; 3'pos: 473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1c:5'pos: 511; 3'pos: 535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2: 5'pos: 595; 3'pos: 616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1c:5'pos: 537; 3'pos: 561</w:t>
            </w:r>
          </w:p>
        </w:tc>
        <w:tc>
          <w:tcPr>
            <w:tcW w:w="2186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5’AAAAATAGATTTTGGGACACATG 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5’ CTCCATCAATCTGAACTTCAA 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5’ AGCTTCTTTGCTAGCTAAAAGTAGT-TTAATGGGAGAATCATGGACT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5’CTTACGCTGGAGTTAAAGCTTTAGG-GCTCTTCATCACTTCATGAATG 3’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0.30</w:t>
            </w: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0.38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43</w:t>
            </w: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: 55.13</w:t>
            </w:r>
          </w:p>
        </w:tc>
      </w:tr>
      <w:tr w:rsidR="00A5683E" w:rsidRPr="00A5683E" w:rsidTr="009662ED">
        <w:trPr>
          <w:trHeight w:val="2208"/>
          <w:jc w:val="center"/>
        </w:trPr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LM 3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5'pos: 520; 3'pos: 538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5'pos: 705; 3'pos: 722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2: 5'pos: 542; 3'pos: 562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1c:5'pos: 587; 3'pos: 611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2: 5'pos: 670; 3'pos: 690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1c:5'pos: 612; 3'pos: 636</w:t>
            </w:r>
          </w:p>
        </w:tc>
        <w:tc>
          <w:tcPr>
            <w:tcW w:w="2186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5’AGCTAGCAAAGAAGCTACT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5’AAGGTATAGACTGCCCGG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5’ TCATCACTTCATGAATGTCTCTTCC-GCTGGAGTTAAAGCTTTAGGT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5’AGAGCTTTGAAGTTCAGATTGATGG-TGAGAAATGCTATGACCATGT3’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0.42</w:t>
            </w: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0.56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13</w:t>
            </w: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: 57.06</w:t>
            </w:r>
          </w:p>
        </w:tc>
      </w:tr>
      <w:tr w:rsidR="00A5683E" w:rsidRPr="00A5683E" w:rsidTr="009662ED">
        <w:trPr>
          <w:trHeight w:val="2118"/>
          <w:jc w:val="center"/>
        </w:trPr>
        <w:tc>
          <w:tcPr>
            <w:tcW w:w="382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M 4</w:t>
            </w:r>
          </w:p>
        </w:tc>
        <w:tc>
          <w:tcPr>
            <w:tcW w:w="1042" w:type="pct"/>
            <w:tcBorders>
              <w:top w:val="nil"/>
              <w:bottom w:val="nil"/>
            </w:tcBorders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5'pos: 587; 3'pos: 607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5'pos: 776; 3'pos: 796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2: 5'pos: 608; 3'pos: 628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1c:5'pos: 668; 3'pos: 692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2: 5'pos: 752; 3'pos: 774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1c:5'pos: 698; 3'pos: 717</w:t>
            </w:r>
          </w:p>
        </w:tc>
        <w:tc>
          <w:tcPr>
            <w:tcW w:w="2186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5’GGAAGAGACATTCATGAAGTG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5’ ACCTGTAGAAGCAAAAGTTTC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5’ ACTGAGAAATGCTATGACCATGTAA-ATGAAGAGCTTTGAAGTTCAG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5’ATACACGCCGGGCAGTCTAT-ACAGCATAGAAAGTATTTTCCTT3’</w:t>
            </w:r>
          </w:p>
        </w:tc>
        <w:tc>
          <w:tcPr>
            <w:tcW w:w="348" w:type="pct"/>
            <w:tcBorders>
              <w:top w:val="nil"/>
              <w:bottom w:val="nil"/>
            </w:tcBorders>
            <w:vAlign w:val="center"/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591" w:type="pct"/>
            <w:tcBorders>
              <w:top w:val="nil"/>
              <w:bottom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0.43</w:t>
            </w: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0.38</w:t>
            </w:r>
          </w:p>
        </w:tc>
        <w:tc>
          <w:tcPr>
            <w:tcW w:w="451" w:type="pct"/>
            <w:tcBorders>
              <w:top w:val="nil"/>
              <w:bottom w:val="nil"/>
            </w:tcBorders>
          </w:tcPr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78</w:t>
            </w: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: 55.88</w:t>
            </w:r>
          </w:p>
        </w:tc>
      </w:tr>
      <w:tr w:rsidR="00A5683E" w:rsidRPr="00A5683E" w:rsidTr="009662ED">
        <w:trPr>
          <w:trHeight w:val="1254"/>
          <w:jc w:val="center"/>
        </w:trPr>
        <w:tc>
          <w:tcPr>
            <w:tcW w:w="382" w:type="pct"/>
            <w:tcBorders>
              <w:top w:val="nil"/>
            </w:tcBorders>
            <w:vAlign w:val="center"/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LM 5</w:t>
            </w:r>
          </w:p>
        </w:tc>
        <w:tc>
          <w:tcPr>
            <w:tcW w:w="1042" w:type="pct"/>
            <w:tcBorders>
              <w:top w:val="nil"/>
            </w:tcBorders>
          </w:tcPr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5'pos: 369; 3'pos: 386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5'pos: 557; 3'pos: 581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2: 5'pos: 387; 3'pos: 406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1c:5'pos: 437; 3'pos: 461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2: 5'pos: 526; 3'pos: 545</w:t>
            </w:r>
          </w:p>
          <w:p w:rsidR="001072D1" w:rsidRPr="00A5683E" w:rsidRDefault="001072D1" w:rsidP="005E48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1c:5'pos: 462; 3'pos: 486</w:t>
            </w:r>
          </w:p>
        </w:tc>
        <w:tc>
          <w:tcPr>
            <w:tcW w:w="2186" w:type="pct"/>
            <w:tcBorders>
              <w:top w:val="nil"/>
            </w:tcBorders>
            <w:vAlign w:val="center"/>
          </w:tcPr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5’CTGCTCATTTTACCGTGC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5’CACATAATCTTACATCAACACCTAA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5’ TCCCATTAACATGTGTCCCAAAATC-TTCCAGACGATAACACTACG3’</w:t>
            </w:r>
          </w:p>
          <w:p w:rsidR="001072D1" w:rsidRPr="00A5683E" w:rsidRDefault="001072D1" w:rsidP="009662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5’GAATCATGGACTGTGCTTTTACTGT-CAGCGTAAGTAGCTTCTTTG3’</w:t>
            </w:r>
          </w:p>
        </w:tc>
        <w:tc>
          <w:tcPr>
            <w:tcW w:w="348" w:type="pct"/>
            <w:tcBorders>
              <w:top w:val="nil"/>
            </w:tcBorders>
            <w:vAlign w:val="center"/>
          </w:tcPr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591" w:type="pct"/>
            <w:tcBorders>
              <w:top w:val="nil"/>
            </w:tcBorders>
          </w:tcPr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0.50</w:t>
            </w:r>
          </w:p>
          <w:p w:rsidR="001072D1" w:rsidRPr="00A5683E" w:rsidRDefault="001072D1" w:rsidP="005E48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0.32</w:t>
            </w:r>
          </w:p>
        </w:tc>
        <w:tc>
          <w:tcPr>
            <w:tcW w:w="451" w:type="pct"/>
            <w:tcBorders>
              <w:top w:val="nil"/>
            </w:tcBorders>
          </w:tcPr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662ED" w:rsidRPr="00A5683E" w:rsidRDefault="009662ED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.46</w:t>
            </w:r>
          </w:p>
          <w:p w:rsidR="001072D1" w:rsidRPr="00A5683E" w:rsidRDefault="001072D1" w:rsidP="009662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3: 56.79</w:t>
            </w:r>
          </w:p>
        </w:tc>
      </w:tr>
    </w:tbl>
    <w:p w:rsidR="001072D1" w:rsidRPr="00A5683E" w:rsidRDefault="001072D1">
      <w:pPr>
        <w:rPr>
          <w:rFonts w:ascii="Times New Roman" w:hAnsi="Times New Roman" w:cs="Times New Roman"/>
        </w:rPr>
      </w:pPr>
    </w:p>
    <w:p w:rsidR="007C6686" w:rsidRPr="00A5683E" w:rsidRDefault="007C6686">
      <w:pPr>
        <w:rPr>
          <w:rFonts w:ascii="Times New Roman" w:hAnsi="Times New Roman" w:cs="Times New Roman"/>
        </w:rPr>
      </w:pPr>
    </w:p>
    <w:p w:rsidR="007C6686" w:rsidRPr="00A5683E" w:rsidRDefault="007C6686">
      <w:pPr>
        <w:rPr>
          <w:rFonts w:ascii="Times New Roman" w:hAnsi="Times New Roman" w:cs="Times New Roman"/>
        </w:rPr>
      </w:pPr>
      <w:r w:rsidRPr="00A5683E">
        <w:rPr>
          <w:rFonts w:ascii="Times New Roman" w:hAnsi="Times New Roman" w:cs="Times New Roman"/>
          <w:sz w:val="24"/>
          <w:szCs w:val="24"/>
        </w:rPr>
        <w:t>Supplementary Table 2 Sequences of Universal and specific LAMP primers used for comparison</w:t>
      </w:r>
    </w:p>
    <w:p w:rsidR="007C6686" w:rsidRPr="00A5683E" w:rsidRDefault="007C668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930"/>
        <w:gridCol w:w="3505"/>
      </w:tblGrid>
      <w:tr w:rsidR="00A5683E" w:rsidRPr="00A5683E" w:rsidTr="007C6686">
        <w:tc>
          <w:tcPr>
            <w:tcW w:w="2515" w:type="dxa"/>
          </w:tcPr>
          <w:p w:rsidR="007C6686" w:rsidRPr="00A5683E" w:rsidRDefault="007C6686" w:rsidP="007C66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Primer (gene) name</w:t>
            </w:r>
          </w:p>
        </w:tc>
        <w:tc>
          <w:tcPr>
            <w:tcW w:w="6930" w:type="dxa"/>
          </w:tcPr>
          <w:p w:rsidR="007C6686" w:rsidRPr="00A5683E" w:rsidRDefault="007C6686" w:rsidP="007C66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</w:tc>
        <w:tc>
          <w:tcPr>
            <w:tcW w:w="3505" w:type="dxa"/>
          </w:tcPr>
          <w:p w:rsidR="007C6686" w:rsidRPr="00A5683E" w:rsidRDefault="007C6686" w:rsidP="007C66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b/>
                <w:sz w:val="20"/>
                <w:szCs w:val="20"/>
              </w:rPr>
              <w:t>Remarks</w:t>
            </w:r>
          </w:p>
        </w:tc>
      </w:tr>
      <w:tr w:rsidR="00A5683E" w:rsidRPr="00A5683E" w:rsidTr="007C6686">
        <w:tc>
          <w:tcPr>
            <w:tcW w:w="2515" w:type="dxa"/>
          </w:tcPr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Universal primer </w:t>
            </w:r>
          </w:p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(16s </w:t>
            </w:r>
            <w:proofErr w:type="spellStart"/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rDNA</w:t>
            </w:r>
            <w:proofErr w:type="spellEnd"/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5683E">
              <w:rPr>
                <w:rFonts w:ascii="Times New Roman" w:hAnsi="Times New Roman" w:cs="Times New Roman"/>
                <w:i/>
                <w:sz w:val="20"/>
                <w:szCs w:val="20"/>
              </w:rPr>
              <w:t>ssu</w:t>
            </w:r>
            <w:proofErr w:type="spellEnd"/>
            <w:r w:rsidRPr="00A5683E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683E">
              <w:rPr>
                <w:rFonts w:ascii="Times New Roman" w:hAnsi="Times New Roman" w:cs="Times New Roman"/>
                <w:i/>
                <w:sz w:val="20"/>
                <w:szCs w:val="20"/>
              </w:rPr>
              <w:t>rRNA</w:t>
            </w:r>
            <w:proofErr w:type="spellEnd"/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C6686" w:rsidRPr="00A5683E" w:rsidRDefault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0" w:type="dxa"/>
          </w:tcPr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 GGGGATAGTATGATCGCAAG</w:t>
            </w:r>
          </w:p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 CCTCTCCTTCATATGTATCACTAC</w:t>
            </w:r>
          </w:p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 ACCCCGGGTTGAGTCAAATTAA-AAAGTGACGGAAGAATACCAC</w:t>
            </w:r>
          </w:p>
          <w:p w:rsidR="007C6686" w:rsidRPr="00A5683E" w:rsidRDefault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 GTGCATGGCCGTTTCCAATG-AGGGTCTCACATCTTGTTG</w:t>
            </w:r>
          </w:p>
        </w:tc>
        <w:tc>
          <w:tcPr>
            <w:tcW w:w="3505" w:type="dxa"/>
          </w:tcPr>
          <w:p w:rsidR="007C6686" w:rsidRPr="00A5683E" w:rsidRDefault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This LAMP primer was based on gene sequences of a number of microsporidian species</w:t>
            </w:r>
          </w:p>
        </w:tc>
      </w:tr>
      <w:tr w:rsidR="00A5683E" w:rsidRPr="00A5683E" w:rsidTr="007C6686">
        <w:tc>
          <w:tcPr>
            <w:tcW w:w="2515" w:type="dxa"/>
          </w:tcPr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Specific primer (</w:t>
            </w:r>
            <w:r w:rsidRPr="00A5683E">
              <w:rPr>
                <w:rFonts w:ascii="Times New Roman" w:hAnsi="Times New Roman" w:cs="Times New Roman"/>
                <w:i/>
                <w:sz w:val="20"/>
                <w:szCs w:val="20"/>
              </w:rPr>
              <w:t>Septin3</w:t>
            </w: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7C6686" w:rsidRPr="00A5683E" w:rsidRDefault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30" w:type="dxa"/>
          </w:tcPr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3: ACACATTTAGGAAAAGTGCTTTA</w:t>
            </w:r>
          </w:p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3: AATTTGTTACAGAAGGACTCC</w:t>
            </w:r>
          </w:p>
          <w:p w:rsidR="007C6686" w:rsidRPr="00A5683E" w:rsidRDefault="007C6686" w:rsidP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FIP: CTCTCTTATCACGTTTTCCATTTCA-AAGGGAAAAGAGCTCGGA</w:t>
            </w:r>
          </w:p>
          <w:p w:rsidR="007C6686" w:rsidRPr="00A5683E" w:rsidRDefault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>BIP: TGAGGATTTGAAACGGGAAGAACAT-AATACTACCACCCACCGA</w:t>
            </w:r>
          </w:p>
        </w:tc>
        <w:tc>
          <w:tcPr>
            <w:tcW w:w="3505" w:type="dxa"/>
          </w:tcPr>
          <w:p w:rsidR="007C6686" w:rsidRPr="00A5683E" w:rsidRDefault="007C66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683E">
              <w:rPr>
                <w:rFonts w:ascii="Times New Roman" w:hAnsi="Times New Roman" w:cs="Times New Roman"/>
                <w:sz w:val="20"/>
                <w:szCs w:val="20"/>
              </w:rPr>
              <w:t xml:space="preserve">This LAMP primer was specifically based on sequence of </w:t>
            </w:r>
            <w:r w:rsidRPr="00A5683E">
              <w:rPr>
                <w:rFonts w:ascii="Times New Roman" w:hAnsi="Times New Roman" w:cs="Times New Roman"/>
                <w:i/>
                <w:sz w:val="20"/>
                <w:szCs w:val="20"/>
              </w:rPr>
              <w:t>septin3 gene of Nosema bombycis</w:t>
            </w:r>
          </w:p>
        </w:tc>
      </w:tr>
    </w:tbl>
    <w:p w:rsidR="007C6686" w:rsidRPr="00A5683E" w:rsidRDefault="00F773B4">
      <w:pPr>
        <w:rPr>
          <w:rFonts w:ascii="Times New Roman" w:hAnsi="Times New Roman" w:cs="Times New Roman"/>
        </w:rPr>
      </w:pPr>
      <w:r w:rsidRPr="00A5683E">
        <w:rPr>
          <w:rFonts w:ascii="Times New Roman" w:hAnsi="Times New Roman" w:cs="Times New Roman"/>
        </w:rPr>
        <w:t xml:space="preserve"> Note: These LAMP primers are part of our unpublished results.</w:t>
      </w:r>
    </w:p>
    <w:sectPr w:rsidR="007C6686" w:rsidRPr="00A5683E" w:rsidSect="00E77C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1440" w:rsidRDefault="001F1440" w:rsidP="00AE7ABB">
      <w:r>
        <w:separator/>
      </w:r>
    </w:p>
  </w:endnote>
  <w:endnote w:type="continuationSeparator" w:id="0">
    <w:p w:rsidR="001F1440" w:rsidRDefault="001F1440" w:rsidP="00AE7A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683E" w:rsidRDefault="00A568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683E" w:rsidRDefault="00A5683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683E" w:rsidRDefault="00A568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1440" w:rsidRDefault="001F1440" w:rsidP="00AE7ABB">
      <w:r>
        <w:separator/>
      </w:r>
    </w:p>
  </w:footnote>
  <w:footnote w:type="continuationSeparator" w:id="0">
    <w:p w:rsidR="001F1440" w:rsidRDefault="001F1440" w:rsidP="00AE7AB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683E" w:rsidRDefault="00A5683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7ABB" w:rsidRPr="00AE7ABB" w:rsidRDefault="00AE7ABB">
    <w:pPr>
      <w:pStyle w:val="Header"/>
      <w:rPr>
        <w:b/>
      </w:rPr>
    </w:pPr>
    <w:bookmarkStart w:id="0" w:name="_GoBack"/>
    <w:bookmarkEnd w:id="0"/>
    <w:r w:rsidRPr="00AE7ABB">
      <w:rPr>
        <w:b/>
      </w:rPr>
      <w:t>Additional file 2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683E" w:rsidRDefault="00A5683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7CEF"/>
    <w:rsid w:val="000A58D6"/>
    <w:rsid w:val="001072D1"/>
    <w:rsid w:val="001F1440"/>
    <w:rsid w:val="00376229"/>
    <w:rsid w:val="0056521A"/>
    <w:rsid w:val="00592DDA"/>
    <w:rsid w:val="005B2660"/>
    <w:rsid w:val="00684A0D"/>
    <w:rsid w:val="00686436"/>
    <w:rsid w:val="006A1FCA"/>
    <w:rsid w:val="006F6A61"/>
    <w:rsid w:val="007826D2"/>
    <w:rsid w:val="007B72BE"/>
    <w:rsid w:val="007C6686"/>
    <w:rsid w:val="00876313"/>
    <w:rsid w:val="008C40E2"/>
    <w:rsid w:val="00945928"/>
    <w:rsid w:val="009662ED"/>
    <w:rsid w:val="009E6044"/>
    <w:rsid w:val="00A5683E"/>
    <w:rsid w:val="00AE5490"/>
    <w:rsid w:val="00AE7ABB"/>
    <w:rsid w:val="00D6308E"/>
    <w:rsid w:val="00E243DB"/>
    <w:rsid w:val="00E77CEF"/>
    <w:rsid w:val="00F77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6F904-7839-4FB0-8021-BF51EAC3C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7CEF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7AB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7ABB"/>
    <w:rPr>
      <w:rFonts w:eastAsiaTheme="minorEastAsia"/>
      <w:sz w:val="21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E7A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7ABB"/>
    <w:rPr>
      <w:rFonts w:eastAsiaTheme="minorEastAsia"/>
      <w:sz w:val="21"/>
      <w:lang w:eastAsia="zh-CN"/>
      <w14:ligatures w14:val="none"/>
    </w:rPr>
  </w:style>
  <w:style w:type="table" w:styleId="TableGrid">
    <w:name w:val="Table Grid"/>
    <w:basedOn w:val="TableNormal"/>
    <w:uiPriority w:val="39"/>
    <w:rsid w:val="007C66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27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zhar Hyder Qazi</dc:creator>
  <cp:keywords/>
  <dc:description/>
  <cp:lastModifiedBy>Dr. Izhar Hyder Qazi</cp:lastModifiedBy>
  <cp:revision>19</cp:revision>
  <dcterms:created xsi:type="dcterms:W3CDTF">2024-11-14T03:29:00Z</dcterms:created>
  <dcterms:modified xsi:type="dcterms:W3CDTF">2025-02-13T12:21:00Z</dcterms:modified>
</cp:coreProperties>
</file>